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4359D" w14:textId="4C9224C4" w:rsidR="00044EA1" w:rsidRPr="00044EA1" w:rsidRDefault="00D20D13" w:rsidP="00F93DE3">
      <w:pPr>
        <w:spacing w:line="480" w:lineRule="auto"/>
        <w:rPr>
          <w:rFonts w:eastAsiaTheme="minorEastAsia"/>
        </w:rPr>
      </w:pPr>
      <w:r>
        <w:rPr>
          <w:rFonts w:eastAsiaTheme="minorEastAsia"/>
          <w:b/>
        </w:rPr>
        <w:t>T</w:t>
      </w:r>
      <w:r w:rsidR="00044EA1" w:rsidRPr="00044EA1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</w:t>
      </w:r>
      <w:r w:rsidR="00044EA1" w:rsidRPr="00044EA1">
        <w:rPr>
          <w:rFonts w:eastAsiaTheme="minorEastAsia"/>
          <w:b/>
        </w:rPr>
        <w:t xml:space="preserve">3. </w:t>
      </w:r>
      <w:r w:rsidR="00044EA1" w:rsidRPr="00044EA1">
        <w:rPr>
          <w:rFonts w:eastAsiaTheme="minorEastAsia"/>
        </w:rPr>
        <w:t xml:space="preserve">The 1362 strains from six field sites and their genetic constitutions. </w:t>
      </w:r>
      <w:bookmarkStart w:id="0" w:name="_GoBack"/>
      <w:bookmarkEnd w:id="0"/>
    </w:p>
    <w:tbl>
      <w:tblPr>
        <w:tblW w:w="7276" w:type="dxa"/>
        <w:tblLook w:val="04A0" w:firstRow="1" w:lastRow="0" w:firstColumn="1" w:lastColumn="0" w:noHBand="0" w:noVBand="1"/>
      </w:tblPr>
      <w:tblGrid>
        <w:gridCol w:w="1656"/>
        <w:gridCol w:w="1337"/>
        <w:gridCol w:w="2003"/>
        <w:gridCol w:w="2280"/>
      </w:tblGrid>
      <w:tr w:rsidR="00044EA1" w:rsidRPr="00044EA1" w14:paraId="70BFD1C8" w14:textId="77777777" w:rsidTr="00D20D13">
        <w:trPr>
          <w:trHeight w:val="545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68C8" w14:textId="0B1E72D8" w:rsidR="00044EA1" w:rsidRPr="00044EA1" w:rsidRDefault="00044EA1" w:rsidP="00F93DE3">
            <w:pPr>
              <w:spacing w:line="360" w:lineRule="auto"/>
              <w:rPr>
                <w:rFonts w:eastAsiaTheme="minorEastAsia"/>
                <w:b/>
                <w:color w:val="000000"/>
              </w:rPr>
            </w:pPr>
            <w:r w:rsidRPr="00044EA1">
              <w:rPr>
                <w:rFonts w:eastAsiaTheme="minorEastAsia"/>
                <w:b/>
                <w:color w:val="000000"/>
              </w:rPr>
              <w:t>Fi</w:t>
            </w:r>
            <w:r w:rsidR="00FE2579">
              <w:rPr>
                <w:rFonts w:hint="eastAsia"/>
                <w:b/>
                <w:color w:val="000000"/>
              </w:rPr>
              <w:t>e</w:t>
            </w:r>
            <w:r w:rsidR="00FE2579">
              <w:rPr>
                <w:rFonts w:eastAsiaTheme="minorEastAsia"/>
                <w:b/>
                <w:color w:val="000000"/>
              </w:rPr>
              <w:t>l</w:t>
            </w:r>
            <w:r w:rsidRPr="00044EA1">
              <w:rPr>
                <w:rFonts w:eastAsiaTheme="minorEastAsia"/>
                <w:b/>
                <w:color w:val="000000"/>
              </w:rPr>
              <w:t>d sites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BA31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044EA1">
              <w:rPr>
                <w:rFonts w:eastAsiaTheme="minorEastAsia"/>
                <w:b/>
                <w:color w:val="000000"/>
              </w:rPr>
              <w:t>All strains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B540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044EA1">
              <w:rPr>
                <w:rFonts w:eastAsiaTheme="minorEastAsia"/>
                <w:b/>
                <w:color w:val="000000"/>
              </w:rPr>
              <w:t>Beijing strains     (n, %)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F5515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b/>
                <w:color w:val="000000"/>
              </w:rPr>
            </w:pPr>
            <w:r w:rsidRPr="00044EA1">
              <w:rPr>
                <w:rFonts w:eastAsiaTheme="minorEastAsia"/>
                <w:b/>
                <w:color w:val="000000"/>
              </w:rPr>
              <w:t>“</w:t>
            </w:r>
            <w:proofErr w:type="gramStart"/>
            <w:r w:rsidRPr="00044EA1">
              <w:rPr>
                <w:rFonts w:eastAsiaTheme="minorEastAsia"/>
                <w:b/>
                <w:color w:val="000000"/>
              </w:rPr>
              <w:t>modern</w:t>
            </w:r>
            <w:proofErr w:type="gramEnd"/>
            <w:r w:rsidRPr="00044EA1">
              <w:rPr>
                <w:rFonts w:eastAsiaTheme="minorEastAsia"/>
                <w:b/>
                <w:color w:val="000000"/>
              </w:rPr>
              <w:t>” Beijing strains (n, %)</w:t>
            </w:r>
          </w:p>
        </w:tc>
      </w:tr>
      <w:tr w:rsidR="00044EA1" w:rsidRPr="00044EA1" w14:paraId="49B44AD7" w14:textId="77777777" w:rsidTr="00D20D13">
        <w:trPr>
          <w:trHeight w:val="33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69E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Sichua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50AC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215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5F2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12 (52.1%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2C820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65 (30.2%)</w:t>
            </w:r>
          </w:p>
        </w:tc>
      </w:tr>
      <w:tr w:rsidR="00044EA1" w:rsidRPr="00044EA1" w14:paraId="7A11EA72" w14:textId="77777777" w:rsidTr="00D20D13">
        <w:trPr>
          <w:trHeight w:val="3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46E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Guangx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C022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1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FD4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07 (61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FBF0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58 (33.3%)</w:t>
            </w:r>
          </w:p>
        </w:tc>
      </w:tr>
      <w:tr w:rsidR="00044EA1" w:rsidRPr="00044EA1" w14:paraId="689258F4" w14:textId="77777777" w:rsidTr="00D20D13">
        <w:trPr>
          <w:trHeight w:val="3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377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Shangha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3F1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3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181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313 (79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4177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233 (59.4%)</w:t>
            </w:r>
          </w:p>
        </w:tc>
      </w:tr>
      <w:tr w:rsidR="00044EA1" w:rsidRPr="00044EA1" w14:paraId="0E3B64F3" w14:textId="77777777" w:rsidTr="00D20D13">
        <w:trPr>
          <w:trHeight w:val="3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8A0B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Shando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9613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2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4B7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59 (77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B11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34 (65.7%)</w:t>
            </w:r>
          </w:p>
        </w:tc>
      </w:tr>
      <w:tr w:rsidR="00044EA1" w:rsidRPr="00044EA1" w14:paraId="21E52DD4" w14:textId="77777777" w:rsidTr="00D20D13">
        <w:trPr>
          <w:trHeight w:val="3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37B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Hen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7CF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19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DE4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74 (89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7109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30 (67.0%)</w:t>
            </w:r>
          </w:p>
        </w:tc>
      </w:tr>
      <w:tr w:rsidR="00044EA1" w:rsidRPr="00044EA1" w14:paraId="35866384" w14:textId="77777777" w:rsidTr="00D20D13">
        <w:trPr>
          <w:trHeight w:val="3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E366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Heilongjia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189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18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AC0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58 (86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8377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46 (79.8%)</w:t>
            </w:r>
          </w:p>
        </w:tc>
      </w:tr>
      <w:tr w:rsidR="00044EA1" w:rsidRPr="00044EA1" w14:paraId="39E595D5" w14:textId="77777777" w:rsidTr="00D20D13">
        <w:trPr>
          <w:trHeight w:val="270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9F62" w14:textId="77777777" w:rsidR="00044EA1" w:rsidRPr="00044EA1" w:rsidRDefault="00044EA1" w:rsidP="00F93DE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Tota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6A09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Theme="minorEastAsia"/>
                <w:color w:val="000000"/>
              </w:rPr>
              <w:t>136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C9C9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1023 (75.1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552127" w14:textId="77777777" w:rsidR="00044EA1" w:rsidRPr="00044EA1" w:rsidRDefault="00044EA1" w:rsidP="00F93DE3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044EA1">
              <w:rPr>
                <w:rFonts w:eastAsia="Times New Roman"/>
                <w:color w:val="000000"/>
              </w:rPr>
              <w:t>766 (56.2%)</w:t>
            </w:r>
          </w:p>
        </w:tc>
      </w:tr>
    </w:tbl>
    <w:p w14:paraId="57CB5FF2" w14:textId="77777777" w:rsidR="001A51A6" w:rsidRPr="00044EA1" w:rsidRDefault="001A51A6"/>
    <w:sectPr w:rsidR="001A51A6" w:rsidRPr="00044EA1" w:rsidSect="00D20D13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44EA1"/>
    <w:rsid w:val="000000B1"/>
    <w:rsid w:val="00044EA1"/>
    <w:rsid w:val="000D7868"/>
    <w:rsid w:val="001A51A6"/>
    <w:rsid w:val="001A5401"/>
    <w:rsid w:val="00203FDF"/>
    <w:rsid w:val="00500F4D"/>
    <w:rsid w:val="005560CE"/>
    <w:rsid w:val="00583A06"/>
    <w:rsid w:val="005C047E"/>
    <w:rsid w:val="00B517A9"/>
    <w:rsid w:val="00B826C6"/>
    <w:rsid w:val="00D20D13"/>
    <w:rsid w:val="00D8190F"/>
    <w:rsid w:val="00DE1DC1"/>
    <w:rsid w:val="00F80706"/>
    <w:rsid w:val="00F93DE3"/>
    <w:rsid w:val="00FD3CA6"/>
    <w:rsid w:val="00FE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D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D676A1-CF05-3148-A97C-BB14E2516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3</cp:revision>
  <cp:lastPrinted>2013-12-02T06:43:00Z</cp:lastPrinted>
  <dcterms:created xsi:type="dcterms:W3CDTF">2013-12-08T07:43:00Z</dcterms:created>
  <dcterms:modified xsi:type="dcterms:W3CDTF">2013-12-08T07:45:00Z</dcterms:modified>
</cp:coreProperties>
</file>